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E6FAEF" w14:textId="161A6F3B" w:rsidR="005F35D3" w:rsidRPr="00A16F24" w:rsidRDefault="00A16F24" w:rsidP="00A16F2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A16F24">
        <w:rPr>
          <w:rFonts w:ascii="Times New Roman" w:hAnsi="Times New Roman" w:cs="Times New Roman"/>
          <w:b/>
        </w:rPr>
        <w:t xml:space="preserve">Expression of the Maize </w:t>
      </w:r>
      <w:r w:rsidRPr="00A16F24">
        <w:rPr>
          <w:rFonts w:ascii="Times New Roman" w:hAnsi="Times New Roman" w:cs="Times New Roman"/>
          <w:b/>
          <w:i/>
        </w:rPr>
        <w:t>Dof1</w:t>
      </w:r>
      <w:r w:rsidRPr="00A16F24">
        <w:rPr>
          <w:rFonts w:ascii="Times New Roman" w:hAnsi="Times New Roman" w:cs="Times New Roman"/>
          <w:b/>
        </w:rPr>
        <w:t xml:space="preserve"> </w:t>
      </w:r>
      <w:r w:rsidRPr="00A16F24">
        <w:rPr>
          <w:rFonts w:ascii="Times New Roman" w:hAnsi="Times New Roman" w:cs="Times New Roman"/>
          <w:b/>
        </w:rPr>
        <w:t>Transcription Factor in Wheat and</w:t>
      </w:r>
      <w:r w:rsidRPr="00A16F24">
        <w:rPr>
          <w:rFonts w:ascii="Times New Roman" w:hAnsi="Times New Roman" w:cs="Times New Roman"/>
          <w:b/>
        </w:rPr>
        <w:t xml:space="preserve"> </w:t>
      </w:r>
      <w:r w:rsidRPr="00A16F24">
        <w:rPr>
          <w:rFonts w:ascii="Times New Roman" w:hAnsi="Times New Roman" w:cs="Times New Roman"/>
          <w:b/>
        </w:rPr>
        <w:t>Sorghum</w:t>
      </w:r>
    </w:p>
    <w:p w14:paraId="0F29F7C3" w14:textId="77777777" w:rsidR="00A16F24" w:rsidRPr="00A16F24" w:rsidRDefault="00A16F24" w:rsidP="00A16F2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4137D2E" w14:textId="6B3570D2" w:rsidR="00453A66" w:rsidRPr="00453A66" w:rsidRDefault="00453A66" w:rsidP="00453A66">
      <w:pPr>
        <w:rPr>
          <w:rFonts w:ascii="Times New Roman" w:hAnsi="Times New Roman" w:cs="Times New Roman"/>
          <w:vertAlign w:val="superscript"/>
        </w:rPr>
      </w:pPr>
      <w:r w:rsidRPr="00453A66">
        <w:rPr>
          <w:rFonts w:ascii="Times New Roman" w:hAnsi="Times New Roman" w:cs="Times New Roman"/>
        </w:rPr>
        <w:t xml:space="preserve">Pamela A. Peña, </w:t>
      </w:r>
      <w:proofErr w:type="spellStart"/>
      <w:r w:rsidRPr="00453A66">
        <w:rPr>
          <w:rFonts w:ascii="Times New Roman" w:hAnsi="Times New Roman" w:cs="Times New Roman"/>
        </w:rPr>
        <w:t>Truyen</w:t>
      </w:r>
      <w:proofErr w:type="spellEnd"/>
      <w:r w:rsidRPr="00453A66">
        <w:rPr>
          <w:rFonts w:ascii="Times New Roman" w:hAnsi="Times New Roman" w:cs="Times New Roman"/>
        </w:rPr>
        <w:t xml:space="preserve"> Quach, Shirley Sato, </w:t>
      </w:r>
      <w:proofErr w:type="spellStart"/>
      <w:r w:rsidRPr="00453A66">
        <w:rPr>
          <w:rFonts w:ascii="Times New Roman" w:hAnsi="Times New Roman" w:cs="Times New Roman"/>
        </w:rPr>
        <w:t>Zhengxiang</w:t>
      </w:r>
      <w:proofErr w:type="spellEnd"/>
      <w:r w:rsidRPr="00453A66">
        <w:rPr>
          <w:rFonts w:ascii="Times New Roman" w:hAnsi="Times New Roman" w:cs="Times New Roman"/>
        </w:rPr>
        <w:t xml:space="preserve"> Ge, Natalya </w:t>
      </w:r>
      <w:proofErr w:type="spellStart"/>
      <w:r w:rsidRPr="00453A66">
        <w:rPr>
          <w:rFonts w:ascii="Times New Roman" w:hAnsi="Times New Roman" w:cs="Times New Roman"/>
        </w:rPr>
        <w:t>Nersesian</w:t>
      </w:r>
      <w:proofErr w:type="spellEnd"/>
      <w:r w:rsidRPr="00453A66">
        <w:rPr>
          <w:rFonts w:ascii="Times New Roman" w:hAnsi="Times New Roman" w:cs="Times New Roman"/>
        </w:rPr>
        <w:t xml:space="preserve">, </w:t>
      </w:r>
      <w:proofErr w:type="spellStart"/>
      <w:r w:rsidRPr="00453A66">
        <w:rPr>
          <w:rFonts w:ascii="Times New Roman" w:hAnsi="Times New Roman" w:cs="Times New Roman"/>
        </w:rPr>
        <w:t>Taity</w:t>
      </w:r>
      <w:proofErr w:type="spellEnd"/>
      <w:r w:rsidRPr="00453A66">
        <w:rPr>
          <w:rFonts w:ascii="Times New Roman" w:hAnsi="Times New Roman" w:cs="Times New Roman"/>
        </w:rPr>
        <w:t xml:space="preserve"> </w:t>
      </w:r>
      <w:proofErr w:type="spellStart"/>
      <w:r w:rsidRPr="00453A66">
        <w:rPr>
          <w:rFonts w:ascii="Times New Roman" w:hAnsi="Times New Roman" w:cs="Times New Roman"/>
        </w:rPr>
        <w:t>Changa</w:t>
      </w:r>
      <w:proofErr w:type="spellEnd"/>
      <w:r w:rsidRPr="00453A66">
        <w:rPr>
          <w:rFonts w:ascii="Times New Roman" w:hAnsi="Times New Roman" w:cs="Times New Roman"/>
        </w:rPr>
        <w:t xml:space="preserve">, Ismail </w:t>
      </w:r>
      <w:proofErr w:type="spellStart"/>
      <w:r w:rsidRPr="00453A66">
        <w:rPr>
          <w:rFonts w:ascii="Times New Roman" w:hAnsi="Times New Roman" w:cs="Times New Roman"/>
        </w:rPr>
        <w:t>Dweikat</w:t>
      </w:r>
      <w:proofErr w:type="spellEnd"/>
      <w:r w:rsidRPr="00453A66">
        <w:rPr>
          <w:rFonts w:ascii="Times New Roman" w:hAnsi="Times New Roman" w:cs="Times New Roman"/>
        </w:rPr>
        <w:t xml:space="preserve">, </w:t>
      </w:r>
      <w:proofErr w:type="spellStart"/>
      <w:r w:rsidRPr="00453A66">
        <w:rPr>
          <w:rFonts w:ascii="Times New Roman" w:hAnsi="Times New Roman" w:cs="Times New Roman"/>
        </w:rPr>
        <w:t>Madhavan</w:t>
      </w:r>
      <w:proofErr w:type="spellEnd"/>
      <w:r w:rsidRPr="00453A66">
        <w:rPr>
          <w:rFonts w:ascii="Times New Roman" w:hAnsi="Times New Roman" w:cs="Times New Roman"/>
        </w:rPr>
        <w:t xml:space="preserve"> </w:t>
      </w:r>
      <w:proofErr w:type="spellStart"/>
      <w:r w:rsidRPr="00453A66">
        <w:rPr>
          <w:rFonts w:ascii="Times New Roman" w:hAnsi="Times New Roman" w:cs="Times New Roman"/>
        </w:rPr>
        <w:t>Soundararajan</w:t>
      </w:r>
      <w:proofErr w:type="spellEnd"/>
      <w:r w:rsidRPr="00453A66">
        <w:rPr>
          <w:rFonts w:ascii="Times New Roman" w:hAnsi="Times New Roman" w:cs="Times New Roman"/>
        </w:rPr>
        <w:t xml:space="preserve"> and Tom </w:t>
      </w:r>
      <w:r w:rsidR="005F35D3">
        <w:rPr>
          <w:rFonts w:ascii="Times New Roman" w:hAnsi="Times New Roman" w:cs="Times New Roman"/>
        </w:rPr>
        <w:t xml:space="preserve">E. </w:t>
      </w:r>
      <w:r w:rsidRPr="00453A66">
        <w:rPr>
          <w:rFonts w:ascii="Times New Roman" w:hAnsi="Times New Roman" w:cs="Times New Roman"/>
        </w:rPr>
        <w:t>Clemente</w:t>
      </w:r>
      <w:r w:rsidRPr="00453A66">
        <w:rPr>
          <w:rFonts w:ascii="Times New Roman" w:hAnsi="Times New Roman" w:cs="Times New Roman"/>
          <w:vertAlign w:val="superscript"/>
        </w:rPr>
        <w:t>*</w:t>
      </w:r>
    </w:p>
    <w:p w14:paraId="4B2A179E" w14:textId="22553C61" w:rsidR="00453A66" w:rsidRPr="00453A66" w:rsidRDefault="00453A66" w:rsidP="00453A66">
      <w:pPr>
        <w:rPr>
          <w:rFonts w:ascii="Times New Roman" w:hAnsi="Times New Roman" w:cs="Times New Roman"/>
        </w:rPr>
      </w:pPr>
    </w:p>
    <w:p w14:paraId="28D8DAF9" w14:textId="4E6F96FE" w:rsidR="00453A66" w:rsidRPr="00453A66" w:rsidRDefault="00453A66" w:rsidP="00453A66">
      <w:pPr>
        <w:rPr>
          <w:rFonts w:ascii="Times New Roman" w:hAnsi="Times New Roman" w:cs="Times New Roman"/>
        </w:rPr>
      </w:pPr>
      <w:r w:rsidRPr="00453A66">
        <w:rPr>
          <w:rFonts w:ascii="Times New Roman" w:hAnsi="Times New Roman" w:cs="Times New Roman"/>
          <w:vertAlign w:val="superscript"/>
        </w:rPr>
        <w:t>*</w:t>
      </w:r>
      <w:r w:rsidRPr="00453A66">
        <w:rPr>
          <w:rFonts w:ascii="Times New Roman" w:hAnsi="Times New Roman" w:cs="Times New Roman"/>
        </w:rPr>
        <w:t>Corresponding Author: Tom</w:t>
      </w:r>
      <w:r w:rsidR="00C24239">
        <w:rPr>
          <w:rFonts w:ascii="Times New Roman" w:hAnsi="Times New Roman" w:cs="Times New Roman"/>
        </w:rPr>
        <w:t xml:space="preserve"> E.</w:t>
      </w:r>
      <w:bookmarkStart w:id="0" w:name="_GoBack"/>
      <w:bookmarkEnd w:id="0"/>
      <w:r w:rsidRPr="00453A66">
        <w:rPr>
          <w:rFonts w:ascii="Times New Roman" w:hAnsi="Times New Roman" w:cs="Times New Roman"/>
        </w:rPr>
        <w:t xml:space="preserve"> Clemente. Email: </w:t>
      </w:r>
      <w:hyperlink r:id="rId8" w:history="1">
        <w:r w:rsidRPr="00453A66">
          <w:rPr>
            <w:rStyle w:val="Hyperlink"/>
            <w:rFonts w:ascii="Times New Roman" w:hAnsi="Times New Roman" w:cs="Times New Roman"/>
          </w:rPr>
          <w:t>tclemente1@unl.edu</w:t>
        </w:r>
      </w:hyperlink>
    </w:p>
    <w:p w14:paraId="67C07427" w14:textId="77777777" w:rsidR="00B07A09" w:rsidRPr="00453A66" w:rsidRDefault="00B07A09" w:rsidP="00453A66">
      <w:pPr>
        <w:rPr>
          <w:rFonts w:ascii="Times New Roman" w:hAnsi="Times New Roman" w:cs="Times New Roman"/>
          <w:i/>
          <w:color w:val="000000" w:themeColor="text1"/>
        </w:rPr>
      </w:pPr>
    </w:p>
    <w:p w14:paraId="5D0E2226" w14:textId="77777777" w:rsidR="00B07A09" w:rsidRPr="00453A66" w:rsidRDefault="00B07A09" w:rsidP="00453A66">
      <w:pPr>
        <w:rPr>
          <w:rFonts w:ascii="Times New Roman" w:hAnsi="Times New Roman" w:cs="Times New Roman"/>
          <w:b/>
        </w:rPr>
      </w:pPr>
    </w:p>
    <w:p w14:paraId="5D34EE48" w14:textId="77777777" w:rsidR="00B07A09" w:rsidRPr="00453A66" w:rsidRDefault="00B07A09" w:rsidP="00453A66">
      <w:pPr>
        <w:rPr>
          <w:rFonts w:ascii="Times New Roman" w:hAnsi="Times New Roman" w:cs="Times New Roman"/>
          <w:b/>
        </w:rPr>
      </w:pPr>
    </w:p>
    <w:p w14:paraId="52A6327F" w14:textId="77777777" w:rsidR="00B07A09" w:rsidRPr="00453A66" w:rsidRDefault="00B07A09" w:rsidP="00453A66">
      <w:pPr>
        <w:rPr>
          <w:rFonts w:ascii="Times New Roman" w:hAnsi="Times New Roman" w:cs="Times New Roman"/>
          <w:b/>
        </w:rPr>
      </w:pPr>
    </w:p>
    <w:p w14:paraId="15DA8E99" w14:textId="77777777" w:rsidR="00453A66" w:rsidRDefault="00453A66" w:rsidP="00453A66">
      <w:pPr>
        <w:rPr>
          <w:rFonts w:ascii="Times New Roman" w:hAnsi="Times New Roman" w:cs="Times New Roman"/>
          <w:color w:val="000000" w:themeColor="text1"/>
        </w:rPr>
      </w:pPr>
    </w:p>
    <w:p w14:paraId="7C9D4B5C" w14:textId="77777777" w:rsidR="00453A66" w:rsidRDefault="00453A66" w:rsidP="00453A66">
      <w:pPr>
        <w:rPr>
          <w:rFonts w:ascii="Times New Roman" w:hAnsi="Times New Roman" w:cs="Times New Roman"/>
          <w:color w:val="000000" w:themeColor="text1"/>
        </w:rPr>
      </w:pPr>
    </w:p>
    <w:p w14:paraId="39610913" w14:textId="77777777" w:rsidR="00453A66" w:rsidRDefault="00453A66" w:rsidP="00453A66">
      <w:pPr>
        <w:rPr>
          <w:rFonts w:ascii="Times New Roman" w:hAnsi="Times New Roman" w:cs="Times New Roman"/>
          <w:color w:val="000000" w:themeColor="text1"/>
        </w:rPr>
      </w:pPr>
    </w:p>
    <w:p w14:paraId="5AA5F318" w14:textId="77777777" w:rsidR="00453A66" w:rsidRPr="00453A66" w:rsidRDefault="00453A66" w:rsidP="00453A66">
      <w:pPr>
        <w:rPr>
          <w:rFonts w:ascii="Times New Roman" w:hAnsi="Times New Roman" w:cs="Times New Roman"/>
          <w:color w:val="000000" w:themeColor="text1"/>
        </w:rPr>
      </w:pPr>
    </w:p>
    <w:p w14:paraId="2B6BCDB7" w14:textId="121615BE" w:rsidR="00453A66" w:rsidRDefault="00453A66" w:rsidP="00453A6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44CD9EF" wp14:editId="4351A3B4">
            <wp:extent cx="2463800" cy="1955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3800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0371E" w14:textId="2A0D60AC" w:rsidR="00453A66" w:rsidRPr="00453A66" w:rsidRDefault="008041EB" w:rsidP="00453A6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1</w:t>
      </w:r>
      <w:r w:rsidR="00453A66" w:rsidRPr="00453A66">
        <w:rPr>
          <w:rFonts w:ascii="Times New Roman" w:hAnsi="Times New Roman" w:cs="Times New Roman"/>
          <w:b/>
        </w:rPr>
        <w:t xml:space="preserve">. Total protein from seeds of wheat events overexpressing </w:t>
      </w:r>
      <w:r w:rsidR="00453A66" w:rsidRPr="00453A66">
        <w:rPr>
          <w:rFonts w:ascii="Times New Roman" w:hAnsi="Times New Roman" w:cs="Times New Roman"/>
          <w:b/>
          <w:i/>
        </w:rPr>
        <w:t>ZmDof1</w:t>
      </w:r>
      <w:r w:rsidR="00453A66" w:rsidRPr="00453A66">
        <w:rPr>
          <w:rFonts w:ascii="Times New Roman" w:hAnsi="Times New Roman" w:cs="Times New Roman"/>
          <w:b/>
        </w:rPr>
        <w:t>.</w:t>
      </w:r>
    </w:p>
    <w:p w14:paraId="6D7F68F1" w14:textId="77777777" w:rsidR="00453A66" w:rsidRPr="00453A66" w:rsidRDefault="00453A66" w:rsidP="00453A66">
      <w:pPr>
        <w:rPr>
          <w:rFonts w:ascii="Times New Roman" w:eastAsia="Times New Roman" w:hAnsi="Times New Roman" w:cs="Times New Roman"/>
          <w:color w:val="000000"/>
        </w:rPr>
      </w:pPr>
      <w:r w:rsidRPr="00453A66">
        <w:rPr>
          <w:rFonts w:ascii="Times New Roman" w:hAnsi="Times New Roman" w:cs="Times New Roman"/>
        </w:rPr>
        <w:t>Total protein was determined in control plants (WT)-black bars, two UBI4/Dof1 transgenic events (UD-1, UD-2)-grey bars, and two rbcS1/Dof1 transgenic events (RD-1, RD-2)-silver bars. Plants were</w:t>
      </w:r>
      <w:r w:rsidRPr="00453A66">
        <w:rPr>
          <w:rFonts w:ascii="Times New Roman" w:hAnsi="Times New Roman" w:cs="Times New Roman"/>
          <w:i/>
        </w:rPr>
        <w:t xml:space="preserve"> </w:t>
      </w:r>
      <w:r w:rsidRPr="00453A66">
        <w:rPr>
          <w:rFonts w:ascii="Times New Roman" w:hAnsi="Times New Roman" w:cs="Times New Roman"/>
        </w:rPr>
        <w:t xml:space="preserve">grown in the field under a nitrogen regime of 95.3 kg/ha residual + applied N. </w:t>
      </w:r>
      <w:r w:rsidRPr="00453A66">
        <w:rPr>
          <w:rFonts w:ascii="Times New Roman" w:eastAsia="Times New Roman" w:hAnsi="Times New Roman" w:cs="Times New Roman"/>
          <w:color w:val="000000"/>
        </w:rPr>
        <w:t xml:space="preserve">Analysis of variance indicated no significant differences between transgenic events and control plants. </w:t>
      </w:r>
      <w:r w:rsidRPr="00453A66">
        <w:rPr>
          <w:rFonts w:ascii="Times New Roman" w:hAnsi="Times New Roman" w:cs="Times New Roman"/>
        </w:rPr>
        <w:t xml:space="preserve">Data expressed as mean </w:t>
      </w:r>
      <w:r w:rsidRPr="00453A66">
        <w:rPr>
          <w:rFonts w:ascii="Times New Roman" w:eastAsia="Times New Roman" w:hAnsi="Times New Roman" w:cs="Times New Roman"/>
          <w:color w:val="000000"/>
        </w:rPr>
        <w:t>± SD (n=3) of protein of bulked seeds from three independent plots.</w:t>
      </w:r>
    </w:p>
    <w:p w14:paraId="270B182C" w14:textId="6756F93E" w:rsidR="004C61F6" w:rsidRPr="00453A66" w:rsidRDefault="004C61F6" w:rsidP="00453A66">
      <w:pPr>
        <w:rPr>
          <w:rFonts w:ascii="Times New Roman" w:hAnsi="Times New Roman" w:cs="Times New Roman"/>
        </w:rPr>
        <w:sectPr w:rsidR="004C61F6" w:rsidRPr="00453A66" w:rsidSect="00F80344">
          <w:pgSz w:w="12240" w:h="15840"/>
          <w:pgMar w:top="1440" w:right="1800" w:bottom="1440" w:left="1440" w:header="720" w:footer="720" w:gutter="0"/>
          <w:cols w:space="720"/>
          <w:docGrid w:linePitch="360"/>
        </w:sectPr>
      </w:pPr>
    </w:p>
    <w:p w14:paraId="6809C4A2" w14:textId="746BC3C0" w:rsidR="002373C7" w:rsidRPr="00453A66" w:rsidRDefault="00C051FC" w:rsidP="00453A66">
      <w:pPr>
        <w:rPr>
          <w:rFonts w:ascii="Times New Roman" w:hAnsi="Times New Roman" w:cs="Times New Roman"/>
          <w:b/>
        </w:rPr>
      </w:pPr>
      <w:r w:rsidRPr="00453A66">
        <w:rPr>
          <w:rFonts w:ascii="Times New Roman" w:hAnsi="Times New Roman" w:cs="Times New Roman"/>
          <w:b/>
        </w:rPr>
        <w:lastRenderedPageBreak/>
        <w:t>Table S1</w:t>
      </w:r>
      <w:r w:rsidR="002373C7" w:rsidRPr="00453A66">
        <w:rPr>
          <w:rFonts w:ascii="Times New Roman" w:hAnsi="Times New Roman" w:cs="Times New Roman"/>
          <w:b/>
        </w:rPr>
        <w:t xml:space="preserve">. List of fifty differentially expressed genes that were upregulated according to transcript profiling of the constitutive </w:t>
      </w:r>
      <w:r w:rsidR="002373C7" w:rsidRPr="00453A66">
        <w:rPr>
          <w:rFonts w:ascii="Times New Roman" w:hAnsi="Times New Roman" w:cs="Times New Roman"/>
          <w:b/>
          <w:i/>
        </w:rPr>
        <w:t>ZmDof1</w:t>
      </w:r>
      <w:r w:rsidR="002373C7" w:rsidRPr="00453A66">
        <w:rPr>
          <w:rFonts w:ascii="Times New Roman" w:hAnsi="Times New Roman" w:cs="Times New Roman"/>
          <w:b/>
        </w:rPr>
        <w:t xml:space="preserve"> wheat event, UD2, in comparison to control plants. </w:t>
      </w:r>
      <w:r w:rsidR="002F32BC" w:rsidRPr="00453A66">
        <w:rPr>
          <w:rFonts w:ascii="Times New Roman" w:hAnsi="Times New Roman" w:cs="Times New Roman"/>
          <w:b/>
        </w:rPr>
        <w:t>Probe Set ID, annotations according to Rice and Arabidopsis similarities, log</w:t>
      </w:r>
      <w:r w:rsidR="00CC3C79">
        <w:rPr>
          <w:rFonts w:ascii="Times New Roman" w:hAnsi="Times New Roman" w:cs="Times New Roman"/>
          <w:b/>
        </w:rPr>
        <w:t>2</w:t>
      </w:r>
      <w:r w:rsidR="002F32BC" w:rsidRPr="00453A66">
        <w:rPr>
          <w:rFonts w:ascii="Times New Roman" w:hAnsi="Times New Roman" w:cs="Times New Roman"/>
          <w:b/>
        </w:rPr>
        <w:t xml:space="preserve"> Fold Change, and adjusted p-value.</w:t>
      </w:r>
    </w:p>
    <w:tbl>
      <w:tblPr>
        <w:tblW w:w="131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05"/>
        <w:gridCol w:w="3600"/>
        <w:gridCol w:w="4605"/>
        <w:gridCol w:w="896"/>
        <w:gridCol w:w="1217"/>
      </w:tblGrid>
      <w:tr w:rsidR="002373C7" w:rsidRPr="00453A66" w14:paraId="2BF354DE" w14:textId="77777777" w:rsidTr="002373C7">
        <w:trPr>
          <w:trHeight w:val="300"/>
          <w:tblHeader/>
        </w:trPr>
        <w:tc>
          <w:tcPr>
            <w:tcW w:w="28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31A3B2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3A66">
              <w:rPr>
                <w:rFonts w:ascii="Times New Roman" w:eastAsia="Times New Roman" w:hAnsi="Times New Roman" w:cs="Times New Roman"/>
                <w:b/>
                <w:bCs/>
              </w:rPr>
              <w:t>Probe Set ID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61AB5E" w14:textId="01857F3F" w:rsidR="002373C7" w:rsidRPr="00453A66" w:rsidRDefault="002373C7" w:rsidP="00453A6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3A66">
              <w:rPr>
                <w:rFonts w:ascii="Times New Roman" w:eastAsia="Times New Roman" w:hAnsi="Times New Roman" w:cs="Times New Roman"/>
                <w:b/>
                <w:bCs/>
              </w:rPr>
              <w:t>Rice Description</w:t>
            </w:r>
          </w:p>
        </w:tc>
        <w:tc>
          <w:tcPr>
            <w:tcW w:w="46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F82ED6" w14:textId="0FC181DB" w:rsidR="002373C7" w:rsidRPr="00453A66" w:rsidRDefault="002373C7" w:rsidP="00453A6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3A66">
              <w:rPr>
                <w:rFonts w:ascii="Times New Roman" w:eastAsia="Times New Roman" w:hAnsi="Times New Roman" w:cs="Times New Roman"/>
                <w:b/>
                <w:bCs/>
              </w:rPr>
              <w:t>Arab</w:t>
            </w:r>
            <w:r w:rsidR="002F32BC" w:rsidRPr="00453A66">
              <w:rPr>
                <w:rFonts w:ascii="Times New Roman" w:eastAsia="Times New Roman" w:hAnsi="Times New Roman" w:cs="Times New Roman"/>
                <w:b/>
                <w:bCs/>
              </w:rPr>
              <w:t>idopsis</w:t>
            </w:r>
            <w:r w:rsidRPr="00453A66">
              <w:rPr>
                <w:rFonts w:ascii="Times New Roman" w:eastAsia="Times New Roman" w:hAnsi="Times New Roman" w:cs="Times New Roman"/>
                <w:b/>
                <w:bCs/>
              </w:rPr>
              <w:t xml:space="preserve"> Description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97A9E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453A66">
              <w:rPr>
                <w:rFonts w:ascii="Times New Roman" w:eastAsia="Times New Roman" w:hAnsi="Times New Roman" w:cs="Times New Roman"/>
                <w:b/>
                <w:bCs/>
              </w:rPr>
              <w:t>logFC</w:t>
            </w:r>
            <w:proofErr w:type="spellEnd"/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51E60D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453A66">
              <w:rPr>
                <w:rFonts w:ascii="Times New Roman" w:eastAsia="Times New Roman" w:hAnsi="Times New Roman" w:cs="Times New Roman"/>
                <w:b/>
                <w:bCs/>
              </w:rPr>
              <w:t>adj.P.Val</w:t>
            </w:r>
            <w:proofErr w:type="spellEnd"/>
            <w:proofErr w:type="gramEnd"/>
          </w:p>
        </w:tc>
      </w:tr>
      <w:tr w:rsidR="002373C7" w:rsidRPr="00453A66" w14:paraId="72D2D491" w14:textId="77777777" w:rsidTr="002373C7">
        <w:trPr>
          <w:trHeight w:val="15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BA1D0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3165.2.S1_x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B883F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genomic|retrotransposon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protein, putative, unclassified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6B101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glutaredoxin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>-related; FUNCTIONS IN: electron carrier activity, protein disulfide oxidoreductase activity; INVOLVED IN: intracellular signaling pathway, cell redox homeostas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13E38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8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CAF6D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64E-04</w:t>
            </w:r>
          </w:p>
        </w:tc>
      </w:tr>
      <w:tr w:rsidR="002373C7" w:rsidRPr="00453A66" w14:paraId="3E30AA90" w14:textId="77777777" w:rsidTr="002373C7">
        <w:trPr>
          <w:trHeight w:val="15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1B511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3165.3.S1_x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C005B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genomic|retrotransposon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protein, putative, unclassified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658DB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glutaredoxin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>-related; FUNCTIONS IN: electron carrier activity, protein disulfide oxidoreductase activity; INVOLVED IN: intracellular signaling pathway, cell redox homeostas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BB36E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F760C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64E-04</w:t>
            </w:r>
          </w:p>
        </w:tc>
      </w:tr>
      <w:tr w:rsidR="002373C7" w:rsidRPr="00453A66" w14:paraId="74F7939E" w14:textId="77777777" w:rsidTr="002373C7">
        <w:trPr>
          <w:trHeight w:val="12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C280F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27775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9A7CF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TKL_IRAK_DUF26-lc.24 - DUF26 kinases have homology to DUF26 containing loci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77A74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CRK10 (CYSTEINE-RICH RLK10); ATP binding / kinase/ protein kinase/ protein serine/threonine kinase/ protein tyrosine kinas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18E35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94779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7.08E-04</w:t>
            </w:r>
          </w:p>
        </w:tc>
      </w:tr>
      <w:tr w:rsidR="002373C7" w:rsidRPr="00453A66" w14:paraId="67CB600A" w14:textId="77777777" w:rsidTr="002373C7">
        <w:trPr>
          <w:trHeight w:val="15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70A1C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3165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BBBCD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genomic|retrotransposon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protein, putative, unclassified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062F7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glutaredoxin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>-related; FUNCTIONS IN: electron carrier activity, protein disulfide oxidoreductase activity; INVOLVED IN: intracellular signaling pathway, cell redox homeostas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1801C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C9EF7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55E-04</w:t>
            </w:r>
          </w:p>
        </w:tc>
      </w:tr>
      <w:tr w:rsidR="002373C7" w:rsidRPr="00453A66" w14:paraId="5009E734" w14:textId="77777777" w:rsidTr="002373C7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05892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27177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292F5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receptor kinase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CAA82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F57F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5.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7F2C9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3.91E-03</w:t>
            </w:r>
          </w:p>
        </w:tc>
      </w:tr>
      <w:tr w:rsidR="002373C7" w:rsidRPr="00453A66" w14:paraId="141C78B1" w14:textId="77777777" w:rsidTr="002373C7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79C18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8339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C1545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hypothetical protein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8B5A9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unknown prote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DD3B5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4.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FB340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5.59E-04</w:t>
            </w:r>
          </w:p>
        </w:tc>
      </w:tr>
      <w:tr w:rsidR="002373C7" w:rsidRPr="00453A66" w14:paraId="54C673E0" w14:textId="77777777" w:rsidTr="002373C7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EDAFF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7882.3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4210F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50DAC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Protein of Unknown Function (DUF23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A556D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C1D8D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4.23E-04</w:t>
            </w:r>
          </w:p>
        </w:tc>
      </w:tr>
      <w:tr w:rsidR="002373C7" w:rsidRPr="00453A66" w14:paraId="4150CC72" w14:textId="77777777" w:rsidTr="002373C7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8476B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123103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8B50E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expressed protein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6A41D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2D80F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78406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20E-03</w:t>
            </w:r>
          </w:p>
        </w:tc>
      </w:tr>
      <w:tr w:rsidR="002373C7" w:rsidRPr="00453A66" w14:paraId="5E013EF5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00B54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18694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F6E29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MSP domain containing protein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1C9CC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78C12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F2527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57E-02</w:t>
            </w:r>
          </w:p>
          <w:p w14:paraId="6BE57D35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373C7" w:rsidRPr="00453A66" w14:paraId="42161577" w14:textId="77777777" w:rsidTr="002373C7">
        <w:trPr>
          <w:trHeight w:val="9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91BA3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112045.1.S1_x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625DD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glutathione S-transferase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76DA0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ERD9 (EARLY-RESPONSIVE TO DEHYDRATION 9); glutathione transferas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53A89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38871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5.77E-04</w:t>
            </w:r>
          </w:p>
        </w:tc>
      </w:tr>
      <w:tr w:rsidR="002373C7" w:rsidRPr="00453A66" w14:paraId="468055FB" w14:textId="77777777" w:rsidTr="002373C7">
        <w:trPr>
          <w:trHeight w:val="9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25BD5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112045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9DFE8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glutathione S-transferase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FA5D7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ERD9 (EARLY-RESPONSIVE TO DEHYDRATION 9); glutathione transferas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A0BC8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30053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4.97E-03</w:t>
            </w:r>
          </w:p>
        </w:tc>
      </w:tr>
      <w:tr w:rsidR="002373C7" w:rsidRPr="00453A66" w14:paraId="4713678F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F5254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8991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639AD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aldose 1-epimerase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FA7E5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8D463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8856C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9.80E-04</w:t>
            </w:r>
          </w:p>
        </w:tc>
      </w:tr>
      <w:tr w:rsidR="002373C7" w:rsidRPr="00453A66" w14:paraId="505C5FE7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8C54C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1623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5C11D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serine/arginine repetitive matrix protein 1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E3A78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unknown prote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5EBA1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D57C1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9.14E-03</w:t>
            </w:r>
          </w:p>
        </w:tc>
      </w:tr>
      <w:tr w:rsidR="002373C7" w:rsidRPr="00453A66" w14:paraId="65B13A58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80421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63996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305FC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acetyltransferase, GNAT family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95D88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N-acetyltransferas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F1BE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7B682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8.62E-04</w:t>
            </w:r>
          </w:p>
        </w:tc>
      </w:tr>
      <w:tr w:rsidR="002373C7" w:rsidRPr="00453A66" w14:paraId="13FB8FD9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83DBF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13965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59D48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OsFBX192 - F-box domain containing protein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FA548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F-box family protein (FBW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471A0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8095A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72E-02</w:t>
            </w:r>
          </w:p>
        </w:tc>
      </w:tr>
      <w:tr w:rsidR="002373C7" w:rsidRPr="00453A66" w14:paraId="074C7088" w14:textId="77777777" w:rsidTr="002373C7">
        <w:trPr>
          <w:trHeight w:val="9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A3C9E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7579.2.A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4497F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genomic|senescence-induced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receptor-like serine/threonine-protein kinase precursor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46DA4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F2AFC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0C970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9.92E-04</w:t>
            </w:r>
          </w:p>
        </w:tc>
      </w:tr>
      <w:tr w:rsidR="002373C7" w:rsidRPr="00453A66" w14:paraId="6211230E" w14:textId="77777777" w:rsidTr="002373C7">
        <w:trPr>
          <w:trHeight w:val="9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5D6A5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18186.1.A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82520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LTPL114 - Protease inhibitor/seed storage/LTP family protein precursor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50468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protease inhibitor/seed storage/lipid transfer protein (LTP) family prote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6E412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3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85BA8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8.63E-03</w:t>
            </w:r>
          </w:p>
        </w:tc>
      </w:tr>
      <w:tr w:rsidR="002373C7" w:rsidRPr="00453A66" w14:paraId="070F2302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AC6FF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18619.1.S1_s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10897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inhibitor I family protein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36E88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serine protease inhibitor, potato inhibitor I-type family prote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443FA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3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0AF39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72E-02</w:t>
            </w:r>
          </w:p>
        </w:tc>
      </w:tr>
      <w:tr w:rsidR="002373C7" w:rsidRPr="00453A66" w14:paraId="54909168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BC98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7104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60E41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DNA-directed RNA polymerase III subunit RPC8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D90D5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RNA polymerase Rpb7 N-terminal domain-containing prote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9FE37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A5EB8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44E-02</w:t>
            </w:r>
          </w:p>
        </w:tc>
      </w:tr>
      <w:tr w:rsidR="002373C7" w:rsidRPr="00453A66" w14:paraId="63619512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73772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2614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6E324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47D92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serine protease inhibitor, potato inhibitor I-type family prote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22B4B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3DF13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06E-02</w:t>
            </w:r>
          </w:p>
        </w:tc>
      </w:tr>
      <w:tr w:rsidR="002373C7" w:rsidRPr="00453A66" w14:paraId="7866E474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0C415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5107.1.A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F2CB9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transcription factor X1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39FE8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XH/XS domain-containing protein / XS zinc finger domain-containing prote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A53EF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2CAB3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72E-02</w:t>
            </w:r>
          </w:p>
        </w:tc>
      </w:tr>
      <w:tr w:rsidR="002373C7" w:rsidRPr="00453A66" w14:paraId="2B6D0481" w14:textId="77777777" w:rsidTr="002373C7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73585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32247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D0111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hypothetical protein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EA32C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unknown prote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69916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BD37B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08E-02</w:t>
            </w:r>
          </w:p>
        </w:tc>
      </w:tr>
      <w:tr w:rsidR="002373C7" w:rsidRPr="00453A66" w14:paraId="436377BB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29525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6120.1.S1_x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05C78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retrotransposon protein, putative, unclassifi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851FF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protein kinase family prote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E546A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949DE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8.25E-03</w:t>
            </w:r>
          </w:p>
        </w:tc>
      </w:tr>
      <w:tr w:rsidR="002373C7" w:rsidRPr="00453A66" w14:paraId="79FE3540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50F9B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9080.1.A1_s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4A2DF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ATMAP70 protein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91EA1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8C342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77A5E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4.96E-03</w:t>
            </w:r>
          </w:p>
        </w:tc>
      </w:tr>
      <w:tr w:rsidR="002373C7" w:rsidRPr="00453A66" w14:paraId="2D318358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DC592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12046.1.A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14C7A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genomic|ubiquitin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family protein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FC761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08CA8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1009D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4.96E-03</w:t>
            </w:r>
          </w:p>
        </w:tc>
      </w:tr>
      <w:tr w:rsidR="002373C7" w:rsidRPr="00453A66" w14:paraId="7A6B0813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887A1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5492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82254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cDNA oxidoreductase,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aldo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keto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reductase family protein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9A723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ATB2; oxidoreductas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DD383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834B6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3.51E-02</w:t>
            </w:r>
          </w:p>
        </w:tc>
      </w:tr>
      <w:tr w:rsidR="002373C7" w:rsidRPr="00453A66" w14:paraId="5928EB50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1B88F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7104.1.S1_x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2494C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DNA-directed RNA polymerase III subunit RPC8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2D27C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RNA polymerase Rpb7 N-terminal domain-containing prote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ABC5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7A4C5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49E-02</w:t>
            </w:r>
          </w:p>
        </w:tc>
      </w:tr>
      <w:tr w:rsidR="002373C7" w:rsidRPr="00453A66" w14:paraId="0EDE3CE0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83C6C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4748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2C557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nucleoside diphosphate kinase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966BC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NDPK1; ATP binding / nucleoside diphosphate kinas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702C0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17264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22E-02</w:t>
            </w:r>
          </w:p>
        </w:tc>
      </w:tr>
      <w:tr w:rsidR="002373C7" w:rsidRPr="00453A66" w14:paraId="29BC85DA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208FB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40923.2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F7A72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G-patch domain containing protein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94B99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D111/G-patch domain-containing prote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5DA71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9DAD2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4.83E-03</w:t>
            </w:r>
          </w:p>
        </w:tc>
      </w:tr>
      <w:tr w:rsidR="002373C7" w:rsidRPr="00453A66" w14:paraId="6A990305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7D4B0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6120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72B44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retrotransposon protein, putative, unclassifi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3CCE9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protein kinase family prote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8CE20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88668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01E-02</w:t>
            </w:r>
          </w:p>
        </w:tc>
      </w:tr>
      <w:tr w:rsidR="002373C7" w:rsidRPr="00453A66" w14:paraId="66ACA603" w14:textId="77777777" w:rsidTr="002373C7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5BC59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38265.5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75A87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MATH domain containing protein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8CFB9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5CE82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5D6C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4.62E-02</w:t>
            </w:r>
          </w:p>
        </w:tc>
      </w:tr>
      <w:tr w:rsidR="002373C7" w:rsidRPr="00453A66" w14:paraId="3198A148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9C09F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82189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F4D15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protein retrotransposon protein, putative, unclassified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CF6BE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2C83D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8B79C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4.73E-02</w:t>
            </w:r>
          </w:p>
        </w:tc>
      </w:tr>
      <w:tr w:rsidR="002373C7" w:rsidRPr="00453A66" w14:paraId="78638855" w14:textId="77777777" w:rsidTr="002373C7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0172E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6911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61940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38869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peptidase M48 family prote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50E05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7A28B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61E-02</w:t>
            </w:r>
          </w:p>
        </w:tc>
      </w:tr>
      <w:tr w:rsidR="002373C7" w:rsidRPr="00453A66" w14:paraId="3640E762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21CEB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6922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C168C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cDNA oxidoreductase,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aldo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keto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reductase family protein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9D505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aldo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keto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reductase family prote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E0AB1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F506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3.93E-02</w:t>
            </w:r>
          </w:p>
        </w:tc>
      </w:tr>
      <w:tr w:rsidR="002373C7" w:rsidRPr="00453A66" w14:paraId="51122421" w14:textId="77777777" w:rsidTr="002373C7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96C58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116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E72B0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IN2-1 protein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2BA8E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GSTL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BB3A6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7CDE2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4.12E-02</w:t>
            </w:r>
          </w:p>
        </w:tc>
      </w:tr>
      <w:tr w:rsidR="002373C7" w:rsidRPr="00453A66" w14:paraId="0EFCAF43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0D556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2638.1.A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52BCA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resistance-related receptor-like kinase, putative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DE5A3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PR5K; kinase/ transmembrane receptor protein serine/threonine kinas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F5E6D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66EFC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5.06E-03</w:t>
            </w:r>
          </w:p>
        </w:tc>
      </w:tr>
      <w:tr w:rsidR="002373C7" w:rsidRPr="00453A66" w14:paraId="2AD41660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C5E88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929.1.S1_a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33BEF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cDNA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deoxyuridine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5-triphosphate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nucleotidohydrolase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>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EFFF6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deoxyuridine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5'-triphosphate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nucleotidohydrolase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famil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E6CCB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054DA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5.42E-03</w:t>
            </w:r>
          </w:p>
        </w:tc>
      </w:tr>
      <w:tr w:rsidR="002373C7" w:rsidRPr="00453A66" w14:paraId="13FCB57E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B18EC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119976.1.A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7EA7B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>cDNA</w:t>
            </w:r>
            <w:proofErr w:type="gramEnd"/>
            <w:r w:rsidRPr="00453A6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formin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>-like protein 3 precursor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B34DD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80DBB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373C1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82E-02</w:t>
            </w:r>
          </w:p>
        </w:tc>
      </w:tr>
      <w:tr w:rsidR="002373C7" w:rsidRPr="00453A66" w14:paraId="136EA8FE" w14:textId="77777777" w:rsidTr="002373C7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B63E2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14076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3CF62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conserved hypothetical protein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7CD39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8EFD5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5760E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72E-02</w:t>
            </w:r>
          </w:p>
        </w:tc>
      </w:tr>
      <w:tr w:rsidR="002373C7" w:rsidRPr="00453A66" w14:paraId="4052ED11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5CAB4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122846.3.S1_s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E183B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OsSCP19 - Putative Serine Carboxypeptidase homologu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47C28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scpl2 (serine carboxypeptidase-like 2); serine-type carboxypeptidas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BD384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E1F49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72E-02</w:t>
            </w:r>
          </w:p>
        </w:tc>
      </w:tr>
      <w:tr w:rsidR="002373C7" w:rsidRPr="00453A66" w14:paraId="77A693A8" w14:textId="77777777" w:rsidTr="002373C7">
        <w:trPr>
          <w:trHeight w:val="9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D6BD5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6564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EAF3C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cytochrome P450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55701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CYP71A25; electron carrier/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heme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binding / iron ion binding / monooxygenase/ oxygen binding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7A2C5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C3E7F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3.51E-02</w:t>
            </w:r>
          </w:p>
        </w:tc>
      </w:tr>
      <w:tr w:rsidR="002373C7" w:rsidRPr="00453A66" w14:paraId="302226C3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B883F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7207.1.A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6A83D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cDNA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ankyrin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repeat domain-containing protein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0ED58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ankyrin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repeat family prote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E4A38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22CEB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9.14E-03</w:t>
            </w:r>
          </w:p>
        </w:tc>
      </w:tr>
      <w:tr w:rsidR="002373C7" w:rsidRPr="00453A66" w14:paraId="61942730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5D631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8518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6D6FE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zinc finger, C3HC4 type domain containing protein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282CD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0B29C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0F719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72E-02</w:t>
            </w:r>
          </w:p>
        </w:tc>
      </w:tr>
      <w:tr w:rsidR="002373C7" w:rsidRPr="00453A66" w14:paraId="59B6DE15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0439E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941.1.A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EBC73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>cDNA</w:t>
            </w:r>
            <w:proofErr w:type="gramEnd"/>
            <w:r w:rsidRPr="00453A66">
              <w:rPr>
                <w:rFonts w:ascii="Times New Roman" w:eastAsia="Times New Roman" w:hAnsi="Times New Roman" w:cs="Times New Roman"/>
              </w:rPr>
              <w:t xml:space="preserve"> cysteine-rich receptor-like protein kinase 7 precursor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03629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protein kinase family prote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A8715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CEF58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29E-02</w:t>
            </w:r>
          </w:p>
        </w:tc>
      </w:tr>
      <w:tr w:rsidR="002373C7" w:rsidRPr="00453A66" w14:paraId="5A028B16" w14:textId="77777777" w:rsidTr="002373C7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2A0AC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3307.3.S1_a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AC68A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expressed protein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F9717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429F7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AD60D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72E-02</w:t>
            </w:r>
          </w:p>
        </w:tc>
      </w:tr>
      <w:tr w:rsidR="002373C7" w:rsidRPr="00453A66" w14:paraId="2108D164" w14:textId="77777777" w:rsidTr="002373C7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EA715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12718.1.A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C8D2C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hypothetical protein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0A1D6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D41D7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3D0A9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72E-02</w:t>
            </w:r>
          </w:p>
        </w:tc>
      </w:tr>
      <w:tr w:rsidR="002373C7" w:rsidRPr="00453A66" w14:paraId="62AE968B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5B5AE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129414.2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7B192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receptor-like kinase ARK1AS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41452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protein kinase family prote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C3F04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A6341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8.96E-03</w:t>
            </w:r>
          </w:p>
        </w:tc>
      </w:tr>
      <w:tr w:rsidR="002373C7" w:rsidRPr="00453A66" w14:paraId="01A24242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23BD8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8165.2.S1_a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EB625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>cDNA</w:t>
            </w:r>
            <w:proofErr w:type="gramEnd"/>
            <w:r w:rsidRPr="00453A66">
              <w:rPr>
                <w:rFonts w:ascii="Times New Roman" w:eastAsia="Times New Roman" w:hAnsi="Times New Roman" w:cs="Times New Roman"/>
              </w:rPr>
              <w:t xml:space="preserve"> cysteine-rich receptor-like protein kinase 21 precursor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E79C3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protein kinase family prote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22341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F404B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58E-02</w:t>
            </w:r>
          </w:p>
        </w:tc>
      </w:tr>
      <w:tr w:rsidR="002373C7" w:rsidRPr="00453A66" w14:paraId="51F66D38" w14:textId="77777777" w:rsidTr="002373C7">
        <w:trPr>
          <w:trHeight w:val="6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49C9E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8814.1.A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92D8C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xylanase inhibitor, putative, expressed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5121F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extracellular dermal glycoprotein, putative / EDGP, putativ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52D4B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5DCE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37E-02</w:t>
            </w:r>
          </w:p>
        </w:tc>
      </w:tr>
      <w:tr w:rsidR="002373C7" w:rsidRPr="00453A66" w14:paraId="700817C9" w14:textId="77777777" w:rsidTr="002373C7">
        <w:trPr>
          <w:trHeight w:val="320"/>
        </w:trPr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C8DED3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1091.1.S1_s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</w:t>
            </w:r>
            <w:proofErr w:type="gramEnd"/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6192A8E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conserved hypothetical protein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E82649F" w14:textId="77777777" w:rsidR="002373C7" w:rsidRPr="00453A66" w:rsidRDefault="002373C7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5B1C33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55B4DC" w14:textId="77777777" w:rsidR="002373C7" w:rsidRPr="00453A66" w:rsidRDefault="002373C7" w:rsidP="00453A6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4.81E-02</w:t>
            </w:r>
          </w:p>
        </w:tc>
      </w:tr>
    </w:tbl>
    <w:p w14:paraId="2469389F" w14:textId="77777777" w:rsidR="002373C7" w:rsidRPr="00453A66" w:rsidRDefault="002373C7" w:rsidP="00453A66">
      <w:pPr>
        <w:rPr>
          <w:rFonts w:ascii="Times New Roman" w:hAnsi="Times New Roman" w:cs="Times New Roman"/>
          <w:b/>
        </w:rPr>
      </w:pPr>
    </w:p>
    <w:p w14:paraId="73ADF710" w14:textId="77777777" w:rsidR="002373C7" w:rsidRPr="00453A66" w:rsidRDefault="002373C7" w:rsidP="00453A66">
      <w:pPr>
        <w:rPr>
          <w:rFonts w:ascii="Times New Roman" w:hAnsi="Times New Roman" w:cs="Times New Roman"/>
          <w:b/>
        </w:rPr>
      </w:pPr>
    </w:p>
    <w:p w14:paraId="73EC0FB4" w14:textId="77777777" w:rsidR="002373C7" w:rsidRPr="00453A66" w:rsidRDefault="002373C7" w:rsidP="00453A66">
      <w:pPr>
        <w:rPr>
          <w:rFonts w:ascii="Times New Roman" w:hAnsi="Times New Roman" w:cs="Times New Roman"/>
          <w:b/>
        </w:rPr>
      </w:pPr>
    </w:p>
    <w:p w14:paraId="42236600" w14:textId="77777777" w:rsidR="002373C7" w:rsidRPr="00453A66" w:rsidRDefault="002373C7" w:rsidP="00453A66">
      <w:pPr>
        <w:rPr>
          <w:rFonts w:ascii="Times New Roman" w:hAnsi="Times New Roman" w:cs="Times New Roman"/>
          <w:b/>
        </w:rPr>
      </w:pPr>
    </w:p>
    <w:p w14:paraId="630CE058" w14:textId="77777777" w:rsidR="002373C7" w:rsidRPr="00453A66" w:rsidRDefault="002373C7" w:rsidP="00453A66">
      <w:pPr>
        <w:rPr>
          <w:rFonts w:ascii="Times New Roman" w:hAnsi="Times New Roman" w:cs="Times New Roman"/>
          <w:b/>
        </w:rPr>
      </w:pPr>
    </w:p>
    <w:p w14:paraId="000781B7" w14:textId="77777777" w:rsidR="002373C7" w:rsidRPr="00453A66" w:rsidRDefault="002373C7" w:rsidP="00453A66">
      <w:pPr>
        <w:rPr>
          <w:rFonts w:ascii="Times New Roman" w:hAnsi="Times New Roman" w:cs="Times New Roman"/>
          <w:b/>
        </w:rPr>
      </w:pPr>
    </w:p>
    <w:p w14:paraId="3B07F29E" w14:textId="77777777" w:rsidR="002373C7" w:rsidRPr="00453A66" w:rsidRDefault="002373C7" w:rsidP="00453A66">
      <w:pPr>
        <w:rPr>
          <w:rFonts w:ascii="Times New Roman" w:hAnsi="Times New Roman" w:cs="Times New Roman"/>
          <w:b/>
        </w:rPr>
      </w:pPr>
    </w:p>
    <w:p w14:paraId="3AF36686" w14:textId="77777777" w:rsidR="002373C7" w:rsidRPr="00453A66" w:rsidRDefault="002373C7" w:rsidP="00453A66">
      <w:pPr>
        <w:rPr>
          <w:rFonts w:ascii="Times New Roman" w:hAnsi="Times New Roman" w:cs="Times New Roman"/>
          <w:b/>
        </w:rPr>
      </w:pPr>
    </w:p>
    <w:p w14:paraId="26B102F7" w14:textId="77777777" w:rsidR="002373C7" w:rsidRPr="00453A66" w:rsidRDefault="002373C7" w:rsidP="00453A66">
      <w:pPr>
        <w:rPr>
          <w:rFonts w:ascii="Times New Roman" w:hAnsi="Times New Roman" w:cs="Times New Roman"/>
          <w:b/>
        </w:rPr>
      </w:pPr>
    </w:p>
    <w:p w14:paraId="6FCB80DD" w14:textId="77777777" w:rsidR="002373C7" w:rsidRPr="00453A66" w:rsidRDefault="002373C7" w:rsidP="00453A66">
      <w:pPr>
        <w:rPr>
          <w:rFonts w:ascii="Times New Roman" w:hAnsi="Times New Roman" w:cs="Times New Roman"/>
          <w:b/>
        </w:rPr>
      </w:pPr>
    </w:p>
    <w:p w14:paraId="65119D8E" w14:textId="77777777" w:rsidR="002F32BC" w:rsidRDefault="002F32BC" w:rsidP="00453A66">
      <w:pPr>
        <w:rPr>
          <w:rFonts w:ascii="Times New Roman" w:hAnsi="Times New Roman" w:cs="Times New Roman"/>
          <w:b/>
        </w:rPr>
      </w:pPr>
    </w:p>
    <w:p w14:paraId="2E02103A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203540C3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36023B74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0EAF96FA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013FB364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03D1AA25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1D79045E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46A94E97" w14:textId="77777777" w:rsidR="00453A66" w:rsidRPr="00453A66" w:rsidRDefault="00453A66" w:rsidP="00453A66">
      <w:pPr>
        <w:rPr>
          <w:rFonts w:ascii="Times New Roman" w:hAnsi="Times New Roman" w:cs="Times New Roman"/>
          <w:b/>
        </w:rPr>
      </w:pPr>
    </w:p>
    <w:p w14:paraId="6FD6507C" w14:textId="77777777" w:rsidR="002F32BC" w:rsidRPr="00453A66" w:rsidRDefault="002F32BC" w:rsidP="00453A66">
      <w:pPr>
        <w:rPr>
          <w:rFonts w:ascii="Times New Roman" w:hAnsi="Times New Roman" w:cs="Times New Roman"/>
          <w:b/>
        </w:rPr>
      </w:pPr>
    </w:p>
    <w:p w14:paraId="0BDAA793" w14:textId="77777777" w:rsidR="002F32BC" w:rsidRPr="00453A66" w:rsidRDefault="002F32BC" w:rsidP="00453A66">
      <w:pPr>
        <w:rPr>
          <w:rFonts w:ascii="Times New Roman" w:hAnsi="Times New Roman" w:cs="Times New Roman"/>
          <w:b/>
        </w:rPr>
      </w:pPr>
    </w:p>
    <w:p w14:paraId="6D1B94E5" w14:textId="77777777" w:rsidR="002373C7" w:rsidRPr="00453A66" w:rsidRDefault="002373C7" w:rsidP="00453A66">
      <w:pPr>
        <w:rPr>
          <w:rFonts w:ascii="Times New Roman" w:hAnsi="Times New Roman" w:cs="Times New Roman"/>
          <w:b/>
        </w:rPr>
      </w:pPr>
    </w:p>
    <w:p w14:paraId="5A05CA82" w14:textId="6541819A" w:rsidR="002373C7" w:rsidRPr="00453A66" w:rsidRDefault="00C051FC" w:rsidP="00453A66">
      <w:pPr>
        <w:rPr>
          <w:rFonts w:ascii="Times New Roman" w:hAnsi="Times New Roman" w:cs="Times New Roman"/>
          <w:b/>
        </w:rPr>
      </w:pPr>
      <w:r w:rsidRPr="00453A66">
        <w:rPr>
          <w:rFonts w:ascii="Times New Roman" w:hAnsi="Times New Roman" w:cs="Times New Roman"/>
          <w:b/>
        </w:rPr>
        <w:t>Table S2</w:t>
      </w:r>
      <w:r w:rsidR="002373C7" w:rsidRPr="00453A66">
        <w:rPr>
          <w:rFonts w:ascii="Times New Roman" w:hAnsi="Times New Roman" w:cs="Times New Roman"/>
          <w:b/>
        </w:rPr>
        <w:t xml:space="preserve">. List of fifty differentially expressed genes that were downregulated according to transcript profiling of the constitutive </w:t>
      </w:r>
      <w:r w:rsidR="002373C7" w:rsidRPr="00453A66">
        <w:rPr>
          <w:rFonts w:ascii="Times New Roman" w:hAnsi="Times New Roman" w:cs="Times New Roman"/>
          <w:b/>
          <w:i/>
        </w:rPr>
        <w:t>ZmDof1</w:t>
      </w:r>
      <w:r w:rsidR="002373C7" w:rsidRPr="00453A66">
        <w:rPr>
          <w:rFonts w:ascii="Times New Roman" w:hAnsi="Times New Roman" w:cs="Times New Roman"/>
          <w:b/>
        </w:rPr>
        <w:t xml:space="preserve"> wheat event, UD2, in comparison to </w:t>
      </w:r>
      <w:r w:rsidR="002F32BC" w:rsidRPr="00453A66">
        <w:rPr>
          <w:rFonts w:ascii="Times New Roman" w:hAnsi="Times New Roman" w:cs="Times New Roman"/>
          <w:b/>
        </w:rPr>
        <w:t>control plants. Probe Set ID, annotations according to Rice and Arabidopsis similarities, log</w:t>
      </w:r>
      <w:r w:rsidR="00CC3C79">
        <w:rPr>
          <w:rFonts w:ascii="Times New Roman" w:hAnsi="Times New Roman" w:cs="Times New Roman"/>
          <w:b/>
        </w:rPr>
        <w:t>2</w:t>
      </w:r>
      <w:r w:rsidR="002F32BC" w:rsidRPr="00453A66">
        <w:rPr>
          <w:rFonts w:ascii="Times New Roman" w:hAnsi="Times New Roman" w:cs="Times New Roman"/>
          <w:b/>
        </w:rPr>
        <w:t xml:space="preserve"> Fold Change, and adjusted p-value.</w:t>
      </w:r>
    </w:p>
    <w:tbl>
      <w:tblPr>
        <w:tblW w:w="1293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40"/>
        <w:gridCol w:w="3555"/>
        <w:gridCol w:w="4230"/>
        <w:gridCol w:w="990"/>
        <w:gridCol w:w="1217"/>
      </w:tblGrid>
      <w:tr w:rsidR="002F32BC" w:rsidRPr="00453A66" w14:paraId="193CB6F7" w14:textId="77777777" w:rsidTr="002F32BC">
        <w:trPr>
          <w:trHeight w:val="300"/>
          <w:tblHeader/>
        </w:trPr>
        <w:tc>
          <w:tcPr>
            <w:tcW w:w="2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55E49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3A66">
              <w:rPr>
                <w:rFonts w:ascii="Times New Roman" w:eastAsia="Times New Roman" w:hAnsi="Times New Roman" w:cs="Times New Roman"/>
                <w:b/>
                <w:bCs/>
              </w:rPr>
              <w:t>Probe Set ID</w:t>
            </w:r>
          </w:p>
        </w:tc>
        <w:tc>
          <w:tcPr>
            <w:tcW w:w="35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EEF30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3A66">
              <w:rPr>
                <w:rFonts w:ascii="Times New Roman" w:eastAsia="Times New Roman" w:hAnsi="Times New Roman" w:cs="Times New Roman"/>
                <w:b/>
                <w:bCs/>
              </w:rPr>
              <w:t>Rice Description</w:t>
            </w:r>
          </w:p>
        </w:tc>
        <w:tc>
          <w:tcPr>
            <w:tcW w:w="42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EF466F" w14:textId="19A95228" w:rsidR="002F32BC" w:rsidRPr="00453A66" w:rsidRDefault="002F32BC" w:rsidP="00453A6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3A66">
              <w:rPr>
                <w:rFonts w:ascii="Times New Roman" w:eastAsia="Times New Roman" w:hAnsi="Times New Roman" w:cs="Times New Roman"/>
                <w:b/>
                <w:bCs/>
              </w:rPr>
              <w:t>Arabidopsis Descriptio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6E152D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453A66">
              <w:rPr>
                <w:rFonts w:ascii="Times New Roman" w:eastAsia="Times New Roman" w:hAnsi="Times New Roman" w:cs="Times New Roman"/>
                <w:b/>
                <w:bCs/>
              </w:rPr>
              <w:t>logFC</w:t>
            </w:r>
            <w:proofErr w:type="spellEnd"/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F14C6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453A66">
              <w:rPr>
                <w:rFonts w:ascii="Times New Roman" w:eastAsia="Times New Roman" w:hAnsi="Times New Roman" w:cs="Times New Roman"/>
                <w:b/>
                <w:bCs/>
              </w:rPr>
              <w:t>adj.P.Val</w:t>
            </w:r>
            <w:proofErr w:type="spellEnd"/>
            <w:proofErr w:type="gramEnd"/>
          </w:p>
        </w:tc>
      </w:tr>
      <w:tr w:rsidR="002F32BC" w:rsidRPr="00453A66" w14:paraId="28B365B8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3DCB3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611.1.A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696F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B718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ULP1B (UB-LIKE PROTEASE 1B); cysteine-type peptid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021E9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7.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1D2DF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5.59E-04</w:t>
            </w:r>
          </w:p>
        </w:tc>
      </w:tr>
      <w:tr w:rsidR="002F32BC" w:rsidRPr="00453A66" w14:paraId="052F06BE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1F9DF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8123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B9211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ribosomal protein L28 protein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F568A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50S ribosomal protein L28, chloroplast (CL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7C719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6.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DD131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55E-04</w:t>
            </w:r>
          </w:p>
        </w:tc>
      </w:tr>
      <w:tr w:rsidR="002F32BC" w:rsidRPr="00453A66" w14:paraId="39437565" w14:textId="77777777" w:rsidTr="002F32BC">
        <w:trPr>
          <w:trHeight w:val="12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25480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7158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0BC84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D0446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Arabidopsis thaliana TCP family transcription factor. Regulated by miR319. Involved in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heterchronic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regulation of leaf differentiation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9AFA0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6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33775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3.06E-03</w:t>
            </w:r>
          </w:p>
        </w:tc>
      </w:tr>
      <w:tr w:rsidR="002F32BC" w:rsidRPr="00453A66" w14:paraId="799437D3" w14:textId="77777777" w:rsidTr="002F32B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8120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3A66">
              <w:rPr>
                <w:rFonts w:ascii="Times New Roman" w:eastAsia="Times New Roman" w:hAnsi="Times New Roman" w:cs="Times New Roman"/>
                <w:color w:val="000000"/>
              </w:rPr>
              <w:t>TaAffx.58902.1.S1_x_</w:t>
            </w:r>
            <w:proofErr w:type="gramStart"/>
            <w:r w:rsidRPr="00453A66">
              <w:rPr>
                <w:rFonts w:ascii="Times New Roman" w:eastAsia="Times New Roman" w:hAnsi="Times New Roman" w:cs="Times New Roman"/>
                <w:color w:val="000000"/>
              </w:rPr>
              <w:t xml:space="preserve">at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95DF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3A66">
              <w:rPr>
                <w:rFonts w:ascii="Times New Roman" w:eastAsia="Times New Roman" w:hAnsi="Times New Roman" w:cs="Times New Roman"/>
                <w:color w:val="000000"/>
              </w:rPr>
              <w:t xml:space="preserve">Putative NADH-ubiquinone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  <w:color w:val="000000"/>
              </w:rPr>
              <w:t>oxireductase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35F8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5B8BB" w14:textId="4ADD2E27" w:rsidR="002F32BC" w:rsidRPr="00453A66" w:rsidRDefault="002F32BC" w:rsidP="00453A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3A66">
              <w:rPr>
                <w:rFonts w:ascii="Times New Roman" w:eastAsia="Times New Roman" w:hAnsi="Times New Roman" w:cs="Times New Roman"/>
                <w:color w:val="000000"/>
              </w:rPr>
              <w:t>-5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CB839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3A66">
              <w:rPr>
                <w:rFonts w:ascii="Times New Roman" w:eastAsia="Times New Roman" w:hAnsi="Times New Roman" w:cs="Times New Roman"/>
                <w:color w:val="000000"/>
              </w:rPr>
              <w:t>2.50E-04</w:t>
            </w:r>
          </w:p>
        </w:tc>
      </w:tr>
      <w:tr w:rsidR="002F32BC" w:rsidRPr="00453A66" w14:paraId="3F797BAB" w14:textId="77777777" w:rsidTr="002F32B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80A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120564.1.A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B63C3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expressed protein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EED6F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77AA4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4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8B737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7.32E-03</w:t>
            </w:r>
          </w:p>
        </w:tc>
      </w:tr>
      <w:tr w:rsidR="002F32BC" w:rsidRPr="00453A66" w14:paraId="235458CA" w14:textId="77777777" w:rsidTr="002F32BC">
        <w:trPr>
          <w:trHeight w:val="9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A1BE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12662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E0D8A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phosphoenolpyruvate carboxylase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A5B0B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ATPPC1 (PHOSPHOENOLPYRUVATE CARBOXYLASE 1); catalytic/ phosphoenolpyruvate carboxyl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3B533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4.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B3747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4.08E-04</w:t>
            </w:r>
          </w:p>
        </w:tc>
      </w:tr>
      <w:tr w:rsidR="002F32BC" w:rsidRPr="00453A66" w14:paraId="2FCD6E6C" w14:textId="77777777" w:rsidTr="002F32BC">
        <w:trPr>
          <w:trHeight w:val="9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F077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8354.4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F128B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glutathione S-transferase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70097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ERD9 (EARLY-RESPONSIVE TO DEHYDRATION 9); glutathione 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6D23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4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D87BF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85E-03</w:t>
            </w:r>
          </w:p>
        </w:tc>
      </w:tr>
      <w:tr w:rsidR="002F32BC" w:rsidRPr="00453A66" w14:paraId="5A78455E" w14:textId="77777777" w:rsidTr="002F32B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1FC5F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6425.1.A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BD23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expressed protein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CF5E1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18769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3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BCB5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56E-02</w:t>
            </w:r>
          </w:p>
        </w:tc>
      </w:tr>
      <w:tr w:rsidR="002F32BC" w:rsidRPr="00453A66" w14:paraId="10D72A9F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0A47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8601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92B8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cDNA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pentatricopeptide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>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866F7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pentatricopeptide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(PPR) repeat-contain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2C1B0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3.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D3A01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53E-02</w:t>
            </w:r>
          </w:p>
        </w:tc>
      </w:tr>
      <w:tr w:rsidR="002F32BC" w:rsidRPr="00453A66" w14:paraId="2EEC137A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AE078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81369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212B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protein kinase domain containing protein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5D0E0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SD2-5 (S-DOMAIN-2 5); carbohydrate binding / kinase/ protein ki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AF0A6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3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F0E3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8.62E-04</w:t>
            </w:r>
          </w:p>
        </w:tc>
      </w:tr>
      <w:tr w:rsidR="002F32BC" w:rsidRPr="00453A66" w14:paraId="4F9DAF86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3EF16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1557.1.A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7E892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senescence-associated protein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2111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senescence/dehydration-associated protein-rela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76AD6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2.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A83C3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70E-03</w:t>
            </w:r>
          </w:p>
        </w:tc>
      </w:tr>
      <w:tr w:rsidR="002F32BC" w:rsidRPr="00453A66" w14:paraId="5F1AD690" w14:textId="77777777" w:rsidTr="002F32B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37FCB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13670.3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A7FF6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ORM1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BEBE4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ORMDL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55667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2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09FAF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44E-02</w:t>
            </w:r>
          </w:p>
        </w:tc>
      </w:tr>
      <w:tr w:rsidR="002F32BC" w:rsidRPr="00453A66" w14:paraId="16E398E9" w14:textId="77777777" w:rsidTr="002F32B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631E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2178.1.A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5FBE2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CDC13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transfer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3AFFA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2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2D2F3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7.89E-03</w:t>
            </w:r>
          </w:p>
        </w:tc>
      </w:tr>
      <w:tr w:rsidR="002F32BC" w:rsidRPr="00453A66" w14:paraId="44C93F4A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DD3F3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3013.3.S1_s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8D8A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expressed protein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D8F62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MT2B (METALLOTHIONEIN 2B); copper ion bind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28C53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2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E3162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06E-02</w:t>
            </w:r>
          </w:p>
        </w:tc>
      </w:tr>
      <w:tr w:rsidR="002F32BC" w:rsidRPr="00453A66" w14:paraId="5E61598D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DC6A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53898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C0862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receptor-like kinase ARK1AS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A6528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762E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2.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B3586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9.91E-03</w:t>
            </w:r>
          </w:p>
        </w:tc>
      </w:tr>
      <w:tr w:rsidR="002F32BC" w:rsidRPr="00453A66" w14:paraId="3E7ED2F6" w14:textId="77777777" w:rsidTr="002F32B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56A6F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8611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119F6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cDNA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osmotin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>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DD2F3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29349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2.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93DA5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44E-02</w:t>
            </w:r>
          </w:p>
        </w:tc>
      </w:tr>
      <w:tr w:rsidR="002F32BC" w:rsidRPr="00453A66" w14:paraId="037C2580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FF00D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608.3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8DD8B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DNA-directed RNA polymerase II subunit RPB4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7E786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NRPB4; DNA-directed RNA polym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9EB35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2.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0F678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62E-02</w:t>
            </w:r>
          </w:p>
        </w:tc>
      </w:tr>
      <w:tr w:rsidR="002F32BC" w:rsidRPr="00453A66" w14:paraId="2C55A15C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7530D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10531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9F25D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serine/arginine repetitive matrix protein 1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3AF0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F7AB0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2.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27A2B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37E-02</w:t>
            </w:r>
          </w:p>
        </w:tc>
      </w:tr>
      <w:tr w:rsidR="002F32BC" w:rsidRPr="00453A66" w14:paraId="69F0A100" w14:textId="77777777" w:rsidTr="002F32BC">
        <w:trPr>
          <w:trHeight w:val="9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C02D0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30903.1.A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4CED7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membrane associated DUF588 domain containing protein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FC987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integral membran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2F518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2.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16445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4.40E-02</w:t>
            </w:r>
          </w:p>
        </w:tc>
      </w:tr>
      <w:tr w:rsidR="002F32BC" w:rsidRPr="00453A66" w14:paraId="2839FCD3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D7975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1397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94C07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cDNA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tropinone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reductase 2, putativ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6902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tropinone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reductase, putative /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tropine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dehydrogenase, puta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5A37A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2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D61B3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9.81E-03</w:t>
            </w:r>
          </w:p>
        </w:tc>
      </w:tr>
      <w:tr w:rsidR="002F32BC" w:rsidRPr="00453A66" w14:paraId="219D8FE5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4FA9A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10531.2.S1_a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EB883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serine/arginine repetitive matrix protein 1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9803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9675F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2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F7EBB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8.29E-03</w:t>
            </w:r>
          </w:p>
        </w:tc>
      </w:tr>
      <w:tr w:rsidR="002F32BC" w:rsidRPr="00453A66" w14:paraId="01FE31C4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6145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2359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83243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D258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catalytic/ protein binding / serine-type endopeptidase/ serine-type peptid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6A408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2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FB2E2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82E-02</w:t>
            </w:r>
          </w:p>
        </w:tc>
      </w:tr>
      <w:tr w:rsidR="002F32BC" w:rsidRPr="00453A66" w14:paraId="4E4B6C03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7DF62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5417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16868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retrotransposon protein, putative, unclassified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F11E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CW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FC17D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EA3B7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3.46E-02</w:t>
            </w:r>
          </w:p>
        </w:tc>
      </w:tr>
      <w:tr w:rsidR="002F32BC" w:rsidRPr="00453A66" w14:paraId="0AE5900A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B8256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72768.2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3EF84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protein kinase domain containing protein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85F5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4667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CD288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3.91E-02</w:t>
            </w:r>
          </w:p>
        </w:tc>
      </w:tr>
      <w:tr w:rsidR="002F32BC" w:rsidRPr="00453A66" w14:paraId="2A4D948C" w14:textId="77777777" w:rsidTr="002F32B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38103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4940.1.A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91E78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294EB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actin bind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7E578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B0E39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3.93E-02</w:t>
            </w:r>
          </w:p>
        </w:tc>
      </w:tr>
      <w:tr w:rsidR="002F32BC" w:rsidRPr="00453A66" w14:paraId="50D23583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891A7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7916.1.A1_s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8A8DB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transmembrane amino acid transporter protein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2B6B2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amino acid transporter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9C0A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9E926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73E-02</w:t>
            </w:r>
          </w:p>
        </w:tc>
      </w:tr>
      <w:tr w:rsidR="002F32BC" w:rsidRPr="00453A66" w14:paraId="48240C4A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BD335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66666.1.A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27250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phosphatidylinositol-4-phosphate 5-Kinase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87401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phosphatidylinositol-4-phosphate 5-kin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71777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C068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4.94E-02</w:t>
            </w:r>
          </w:p>
        </w:tc>
      </w:tr>
      <w:tr w:rsidR="002F32BC" w:rsidRPr="00453A66" w14:paraId="0EE7CF80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84E26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7916.1.A1_x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AC46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transmembrane amino acid transporter protein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E3B0D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amino acid transporter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C3711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5CBF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3.46E-02</w:t>
            </w:r>
          </w:p>
        </w:tc>
      </w:tr>
      <w:tr w:rsidR="002F32BC" w:rsidRPr="00453A66" w14:paraId="5DEA9836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0193F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8804.3.S1_s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5651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aquaporin protein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52B02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PIP2B (PLASMA MEMBRANE INTRINSIC PROTEIN 2); water chann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FAFF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F4297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4.61E-02</w:t>
            </w:r>
          </w:p>
        </w:tc>
      </w:tr>
      <w:tr w:rsidR="002F32BC" w:rsidRPr="00453A66" w14:paraId="3371B6B6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E250A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18888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FA6C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hydrolase, NUDIX family, domain containing protein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F132F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atnudt12 (Arabidopsis thaliana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Nudix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hydrolase homolog 12); hydrol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FF6ED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09786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72E-02</w:t>
            </w:r>
          </w:p>
        </w:tc>
      </w:tr>
      <w:tr w:rsidR="002F32BC" w:rsidRPr="00453A66" w14:paraId="266C5F78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B4573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110726.1.S1_s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424BF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aspartic proteinase nepenthesin-2 precursor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2704D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chloroplast nucleoid DNA-binding protein, puta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B2DA9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3979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3.77E-02</w:t>
            </w:r>
          </w:p>
        </w:tc>
      </w:tr>
      <w:tr w:rsidR="002F32BC" w:rsidRPr="00453A66" w14:paraId="57EB6A7D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7349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54367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A69D1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CBS domain containing membrane protein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A374B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7ECD9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607F0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72E-02</w:t>
            </w:r>
          </w:p>
        </w:tc>
      </w:tr>
      <w:tr w:rsidR="002F32BC" w:rsidRPr="00453A66" w14:paraId="31753325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11140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9751.1.A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FCE45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ELMO/CED-12 family protein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8F706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ATATH8; transpor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95F5F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9035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73E-02</w:t>
            </w:r>
          </w:p>
        </w:tc>
      </w:tr>
      <w:tr w:rsidR="002F32BC" w:rsidRPr="00453A66" w14:paraId="355BBF94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7EFE0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11218.1.A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A51A0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transposon protein, putative, CACTA, En/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Spm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sub-class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A144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9E27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262F9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53E-02</w:t>
            </w:r>
          </w:p>
        </w:tc>
      </w:tr>
      <w:tr w:rsidR="002F32BC" w:rsidRPr="00453A66" w14:paraId="32A7A9F0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1516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8750.1.S1_x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DB96F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cDNA photosystem II 10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polypeptide, chloroplast precursor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FB450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PSBR (photosystem II subunit 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5247F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60843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57E-02</w:t>
            </w:r>
          </w:p>
        </w:tc>
      </w:tr>
      <w:tr w:rsidR="002F32BC" w:rsidRPr="00453A66" w14:paraId="77FC11E4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F2D7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30321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0CAF5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abscisic stress-ripening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6FBD5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protein kin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80AA0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C5380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1.72E-02</w:t>
            </w:r>
          </w:p>
        </w:tc>
      </w:tr>
      <w:tr w:rsidR="002F32BC" w:rsidRPr="00453A66" w14:paraId="49E33269" w14:textId="77777777" w:rsidTr="002F32B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7411B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8359.1.S1_s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96439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cDNA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osmotin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>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6E07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osmotin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>-like protein, puta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EBF9B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94685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07E-02</w:t>
            </w:r>
          </w:p>
        </w:tc>
      </w:tr>
      <w:tr w:rsidR="002F32BC" w:rsidRPr="00453A66" w14:paraId="77BE4A6D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1B4A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8750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CEBBF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cDNA photosystem II 10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 xml:space="preserve"> polypeptide, chloroplast precursor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CE03F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PSBR (photosystem II subunit 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38CE8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166B6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44E-02</w:t>
            </w:r>
          </w:p>
        </w:tc>
      </w:tr>
      <w:tr w:rsidR="002F32BC" w:rsidRPr="00453A66" w14:paraId="00DCCA04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A309B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3979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791A3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mitochondrial carrier protein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AE032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BOU (A BOUT DE SOUFFLE); binding / transpor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7D107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AE4EA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4.56E-02</w:t>
            </w:r>
          </w:p>
        </w:tc>
      </w:tr>
      <w:tr w:rsidR="002F32BC" w:rsidRPr="00453A66" w14:paraId="43A81E85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EA93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3348.1.A1_x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F3BF6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aspartic proteinase nepenthesin-2 precursor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C378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chloroplast nucleoid DNA-binding protein, puta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C0307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CDF1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3.75E-02</w:t>
            </w:r>
          </w:p>
        </w:tc>
      </w:tr>
      <w:tr w:rsidR="002F32BC" w:rsidRPr="00453A66" w14:paraId="780BB966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7BCF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3348.1.A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A2C98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aspartic proteinase nepenthesin-2 precursor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DB8A2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chloroplast nucleoid DNA-binding protein, puta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0EA9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50849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4.84E-02</w:t>
            </w:r>
          </w:p>
        </w:tc>
      </w:tr>
      <w:tr w:rsidR="002F32BC" w:rsidRPr="00453A66" w14:paraId="71246BD1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4848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30205.2.S1_s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DF0DD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AMP-binding domain containing protein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E0775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4CL2 (4-COUMARATE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>:COA</w:t>
            </w:r>
            <w:proofErr w:type="gramEnd"/>
            <w:r w:rsidRPr="00453A66">
              <w:rPr>
                <w:rFonts w:ascii="Times New Roman" w:eastAsia="Times New Roman" w:hAnsi="Times New Roman" w:cs="Times New Roman"/>
              </w:rPr>
              <w:t xml:space="preserve"> LIGASE 2); 4-coumarate-CoA lig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0DDAF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555A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4.56E-02</w:t>
            </w:r>
          </w:p>
        </w:tc>
      </w:tr>
      <w:tr w:rsidR="002F32BC" w:rsidRPr="00453A66" w14:paraId="3FF38464" w14:textId="77777777" w:rsidTr="002F32BC">
        <w:trPr>
          <w:trHeight w:val="9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923F1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0870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4A780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cDNA </w:t>
            </w:r>
            <w:proofErr w:type="spellStart"/>
            <w:r w:rsidRPr="00453A66">
              <w:rPr>
                <w:rFonts w:ascii="Times New Roman" w:eastAsia="Times New Roman" w:hAnsi="Times New Roman" w:cs="Times New Roman"/>
              </w:rPr>
              <w:t>haemolysin</w:t>
            </w:r>
            <w:proofErr w:type="spellEnd"/>
            <w:r w:rsidRPr="00453A66">
              <w:rPr>
                <w:rFonts w:ascii="Times New Roman" w:eastAsia="Times New Roman" w:hAnsi="Times New Roman" w:cs="Times New Roman"/>
              </w:rPr>
              <w:t>-III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A8FE6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HHP1 (HEPTAHELICAL TRANSMEMBRANE PROTEIN1); recept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F3F73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1F0E6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94E-02</w:t>
            </w:r>
          </w:p>
        </w:tc>
      </w:tr>
      <w:tr w:rsidR="002F32BC" w:rsidRPr="00453A66" w14:paraId="37C0117E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CC30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3366.2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841C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peroxidase precursor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132C2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peroxidase 12 (PER12) (P12) (PRXR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51BC9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C9A8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75E-02</w:t>
            </w:r>
          </w:p>
        </w:tc>
      </w:tr>
      <w:tr w:rsidR="002F32BC" w:rsidRPr="00453A66" w14:paraId="1528AC9C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BD1F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3366.2.S1_x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387C3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peroxidase precursor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C2E2A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peroxidase 12 (PER12) (P12) (PRXR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3D16F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6506F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72E-02</w:t>
            </w:r>
          </w:p>
        </w:tc>
      </w:tr>
      <w:tr w:rsidR="002F32BC" w:rsidRPr="00453A66" w14:paraId="2695E9B1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2A0E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25381.1.S1_s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4B682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aspartic proteinase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A7039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aspartyl prote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FE9C2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7BA61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4.63E-02</w:t>
            </w:r>
          </w:p>
        </w:tc>
      </w:tr>
      <w:tr w:rsidR="002F32BC" w:rsidRPr="00453A66" w14:paraId="76AA1FB8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2E598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56014.2.S1_x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EDE33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aspartic proteinase nepenthesin-2 precursor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F062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aspartyl prote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C8FF1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ACEBD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47E-02</w:t>
            </w:r>
          </w:p>
        </w:tc>
      </w:tr>
      <w:tr w:rsidR="002F32BC" w:rsidRPr="00453A66" w14:paraId="35DE5330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FC7BB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129824.10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E54BB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DNA-directed RNA polymerase subunit alpha, putativ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57742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RNA polymerase alpha subun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CD2FB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69CE7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2.72E-02</w:t>
            </w:r>
          </w:p>
        </w:tc>
      </w:tr>
      <w:tr w:rsidR="002F32BC" w:rsidRPr="00453A66" w14:paraId="6DAB47F6" w14:textId="77777777" w:rsidTr="002F32BC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A2949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.10216.1.A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EAEF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aspartic proteinase nepenthesin-2 precursor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BCEBE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chloroplast nucleoid DNA-binding protein, puta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716A7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CF761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3.96E-02</w:t>
            </w:r>
          </w:p>
        </w:tc>
      </w:tr>
      <w:tr w:rsidR="002F32BC" w:rsidRPr="00453A66" w14:paraId="541D0B98" w14:textId="77777777" w:rsidTr="002F32BC">
        <w:trPr>
          <w:trHeight w:val="62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F48ECB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TaAffx.29399.1.S1_</w:t>
            </w:r>
            <w:proofErr w:type="gramStart"/>
            <w:r w:rsidRPr="00453A66">
              <w:rPr>
                <w:rFonts w:ascii="Times New Roman" w:eastAsia="Times New Roman" w:hAnsi="Times New Roman" w:cs="Times New Roman"/>
              </w:rPr>
              <w:t xml:space="preserve">at     </w:t>
            </w:r>
            <w:proofErr w:type="gramEnd"/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716E746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cDNA transmembrane amino acid transporter protein, putative, expressed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4B346FC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 xml:space="preserve"> amino acid transporter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B73A98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-1.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4F953D" w14:textId="77777777" w:rsidR="002F32BC" w:rsidRPr="00453A66" w:rsidRDefault="002F32BC" w:rsidP="00453A66">
            <w:pPr>
              <w:rPr>
                <w:rFonts w:ascii="Times New Roman" w:eastAsia="Times New Roman" w:hAnsi="Times New Roman" w:cs="Times New Roman"/>
              </w:rPr>
            </w:pPr>
            <w:r w:rsidRPr="00453A66">
              <w:rPr>
                <w:rFonts w:ascii="Times New Roman" w:eastAsia="Times New Roman" w:hAnsi="Times New Roman" w:cs="Times New Roman"/>
              </w:rPr>
              <w:t>4.94E-02</w:t>
            </w:r>
          </w:p>
        </w:tc>
      </w:tr>
    </w:tbl>
    <w:p w14:paraId="6838D97F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67FCCF2D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68A4DCB8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17B463DA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7E674FF9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5C7402FC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69A35D61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3B42384B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767657DB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351558C2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0EFAC90C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45FF782C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74B20D44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6DB3EF5F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2AF31184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49F3AE20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246BCBCE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567670EE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18D74529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1585028D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2ABF87BB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10C6E6BB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398E4696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2236BA3E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28939685" w14:textId="77777777" w:rsidR="00453A66" w:rsidRDefault="00453A66" w:rsidP="00453A66">
      <w:pPr>
        <w:rPr>
          <w:rFonts w:ascii="Times New Roman" w:hAnsi="Times New Roman" w:cs="Times New Roman"/>
          <w:b/>
        </w:rPr>
      </w:pPr>
    </w:p>
    <w:p w14:paraId="024B05CB" w14:textId="5D54E7DC" w:rsidR="00A83190" w:rsidRPr="00453A66" w:rsidRDefault="00C051FC" w:rsidP="00453A66">
      <w:pPr>
        <w:rPr>
          <w:rFonts w:ascii="Times New Roman" w:hAnsi="Times New Roman" w:cs="Times New Roman"/>
          <w:b/>
        </w:rPr>
      </w:pPr>
      <w:r w:rsidRPr="00453A66">
        <w:rPr>
          <w:rFonts w:ascii="Times New Roman" w:hAnsi="Times New Roman" w:cs="Times New Roman"/>
          <w:b/>
        </w:rPr>
        <w:t>Table S3</w:t>
      </w:r>
      <w:r w:rsidR="00B906BF" w:rsidRPr="00453A66">
        <w:rPr>
          <w:rFonts w:ascii="Times New Roman" w:hAnsi="Times New Roman" w:cs="Times New Roman"/>
          <w:b/>
        </w:rPr>
        <w:t>.</w:t>
      </w:r>
      <w:r w:rsidR="00B21251" w:rsidRPr="00453A66">
        <w:rPr>
          <w:rFonts w:ascii="Times New Roman" w:hAnsi="Times New Roman" w:cs="Times New Roman"/>
          <w:b/>
        </w:rPr>
        <w:t xml:space="preserve"> Primers utilized for validation of microarray data using qRT-PCR.</w:t>
      </w:r>
    </w:p>
    <w:p w14:paraId="4789F5C8" w14:textId="73D4AD4A" w:rsidR="006F1CB0" w:rsidRPr="00453A66" w:rsidRDefault="007764AA" w:rsidP="00453A66">
      <w:pPr>
        <w:rPr>
          <w:rFonts w:ascii="Times New Roman" w:hAnsi="Times New Roman" w:cs="Times New Roman"/>
        </w:rPr>
      </w:pPr>
      <w:r w:rsidRPr="00453A66">
        <w:rPr>
          <w:rFonts w:ascii="Times New Roman" w:hAnsi="Times New Roman" w:cs="Times New Roman"/>
          <w:noProof/>
        </w:rPr>
        <w:drawing>
          <wp:inline distT="0" distB="0" distL="0" distR="0" wp14:anchorId="12A6D6B8" wp14:editId="2D7EBBF5">
            <wp:extent cx="8229600" cy="538766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387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F1CB0" w:rsidRPr="00453A66" w:rsidSect="00A83190">
      <w:pgSz w:w="15840" w:h="12240" w:orient="landscape"/>
      <w:pgMar w:top="144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6BF"/>
    <w:rsid w:val="002373C7"/>
    <w:rsid w:val="002B45E4"/>
    <w:rsid w:val="002F32BC"/>
    <w:rsid w:val="003F522C"/>
    <w:rsid w:val="00453A66"/>
    <w:rsid w:val="004C61F6"/>
    <w:rsid w:val="005F35D3"/>
    <w:rsid w:val="006F1CB0"/>
    <w:rsid w:val="007764AA"/>
    <w:rsid w:val="00803C9E"/>
    <w:rsid w:val="008041EB"/>
    <w:rsid w:val="00905A1B"/>
    <w:rsid w:val="00A108FE"/>
    <w:rsid w:val="00A168AA"/>
    <w:rsid w:val="00A16F24"/>
    <w:rsid w:val="00A83190"/>
    <w:rsid w:val="00B07A09"/>
    <w:rsid w:val="00B21251"/>
    <w:rsid w:val="00B906BF"/>
    <w:rsid w:val="00C051FC"/>
    <w:rsid w:val="00C24239"/>
    <w:rsid w:val="00CC3C79"/>
    <w:rsid w:val="00E65E4B"/>
    <w:rsid w:val="00F8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290D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6B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6BF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53A6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6B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6BF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53A6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5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hyperlink" Target="mailto:tclemente1@unl.edu" TargetMode="External"/><Relationship Id="rId9" Type="http://schemas.openxmlformats.org/officeDocument/2006/relationships/image" Target="media/image1.tif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1.docx</DocumentId>
    <StageName xmlns="39616538-2d66-4de6-9e6e-2b8794b75252">Author's Proof</StageName>
    <IsDeleted xmlns="39616538-2d66-4de6-9e6e-2b8794b7525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A4A078A6-9BBB-4642-9577-B3A55E1D70DF}"/>
</file>

<file path=customXml/itemProps2.xml><?xml version="1.0" encoding="utf-8"?>
<ds:datastoreItem xmlns:ds="http://schemas.openxmlformats.org/officeDocument/2006/customXml" ds:itemID="{F4698069-D8D5-449F-9375-13B2A09F2FDE}"/>
</file>

<file path=customXml/itemProps3.xml><?xml version="1.0" encoding="utf-8"?>
<ds:datastoreItem xmlns:ds="http://schemas.openxmlformats.org/officeDocument/2006/customXml" ds:itemID="{1F58C333-A787-469D-9CAB-83388E24B90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234</Words>
  <Characters>12734</Characters>
  <Application>Microsoft Macintosh Word</Application>
  <DocSecurity>0</DocSecurity>
  <Lines>106</Lines>
  <Paragraphs>29</Paragraphs>
  <ScaleCrop>false</ScaleCrop>
  <Company/>
  <LinksUpToDate>false</LinksUpToDate>
  <CharactersWithSpaces>14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Pena</dc:creator>
  <cp:keywords/>
  <dc:description/>
  <cp:lastModifiedBy>Tom Clemente</cp:lastModifiedBy>
  <cp:revision>2</cp:revision>
  <cp:lastPrinted>2016-08-19T14:47:00Z</cp:lastPrinted>
  <dcterms:created xsi:type="dcterms:W3CDTF">2017-03-21T21:23:00Z</dcterms:created>
  <dcterms:modified xsi:type="dcterms:W3CDTF">2017-03-21T21:23:00Z</dcterms:modified>
</cp:coreProperties>
</file>